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96"/>
        <w:tblW w:w="0" w:type="auto"/>
        <w:tblLook w:val="04A0"/>
      </w:tblPr>
      <w:tblGrid>
        <w:gridCol w:w="2560"/>
        <w:gridCol w:w="960"/>
        <w:gridCol w:w="960"/>
      </w:tblGrid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3460B1">
              <w:rPr>
                <w:rFonts w:ascii="Times New Roman" w:hAnsi="Times New Roman" w:cs="Times New Roman"/>
                <w:b/>
              </w:rPr>
              <w:t>Type/Subtype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460B1">
              <w:rPr>
                <w:rFonts w:ascii="Times New Roman" w:hAnsi="Times New Roman" w:cs="Times New Roman"/>
                <w:b/>
              </w:rPr>
              <w:t>Stage-1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460B1">
              <w:rPr>
                <w:rFonts w:ascii="Times New Roman" w:hAnsi="Times New Roman" w:cs="Times New Roman"/>
                <w:b/>
              </w:rPr>
              <w:t>Stage-2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202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367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Hodgkin's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99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SLL/CLL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27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Mantle Cell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51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Marginal zone/MALT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98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HL </w:t>
            </w:r>
            <w:r w:rsidRPr="003460B1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8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60B1">
              <w:rPr>
                <w:rFonts w:ascii="Times New Roman" w:hAnsi="Times New Roman" w:cs="Times New Roman"/>
              </w:rPr>
              <w:t>Burkitt's</w:t>
            </w:r>
            <w:proofErr w:type="spellEnd"/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1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60B1">
              <w:rPr>
                <w:rFonts w:ascii="Times New Roman" w:hAnsi="Times New Roman" w:cs="Times New Roman"/>
              </w:rPr>
              <w:t>Waldenstrom's</w:t>
            </w:r>
            <w:proofErr w:type="spellEnd"/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27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68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Anaplastic large cell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6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iry Cell 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9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Angioimmunoblastic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3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Peripheral T-Cell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38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Gastric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T-lymphoblastic</w:t>
            </w:r>
          </w:p>
        </w:tc>
        <w:tc>
          <w:tcPr>
            <w:tcW w:w="960" w:type="dxa"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2406F" w:rsidRPr="003460B1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460B1">
              <w:rPr>
                <w:rFonts w:ascii="Times New Roman" w:hAnsi="Times New Roman" w:cs="Times New Roman"/>
              </w:rPr>
              <w:t>10</w:t>
            </w:r>
          </w:p>
        </w:tc>
      </w:tr>
      <w:tr w:rsidR="0052406F" w:rsidRPr="00874CA1" w:rsidTr="0052406F">
        <w:trPr>
          <w:trHeight w:val="300"/>
        </w:trPr>
        <w:tc>
          <w:tcPr>
            <w:tcW w:w="2560" w:type="dxa"/>
            <w:noWrap/>
            <w:hideMark/>
          </w:tcPr>
          <w:p w:rsidR="0052406F" w:rsidRPr="00157567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60" w:type="dxa"/>
          </w:tcPr>
          <w:p w:rsidR="0052406F" w:rsidRPr="00157567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44</w:t>
            </w:r>
          </w:p>
        </w:tc>
        <w:tc>
          <w:tcPr>
            <w:tcW w:w="960" w:type="dxa"/>
            <w:noWrap/>
            <w:hideMark/>
          </w:tcPr>
          <w:p w:rsidR="0052406F" w:rsidRPr="00157567" w:rsidRDefault="0052406F" w:rsidP="0052406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57567">
              <w:rPr>
                <w:rFonts w:ascii="Times New Roman" w:hAnsi="Times New Roman" w:cs="Times New Roman"/>
                <w:b/>
              </w:rPr>
              <w:t>1245</w:t>
            </w:r>
          </w:p>
        </w:tc>
      </w:tr>
    </w:tbl>
    <w:p w:rsidR="003460B1" w:rsidRPr="00F81520" w:rsidRDefault="00F81520" w:rsidP="00F8152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81520">
        <w:rPr>
          <w:rFonts w:ascii="Times New Roman" w:hAnsi="Times New Roman" w:cs="Times New Roman"/>
          <w:b/>
          <w:sz w:val="24"/>
          <w:szCs w:val="24"/>
        </w:rPr>
        <w:t xml:space="preserve"> Table S4: Sample Sizes in stage-1 and stage-2</w:t>
      </w:r>
      <w:r w:rsidR="005240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2406F" w:rsidRPr="00D541FE">
        <w:rPr>
          <w:rFonts w:ascii="Times New Roman" w:hAnsi="Times New Roman" w:cs="Times New Roman"/>
          <w:sz w:val="24"/>
          <w:szCs w:val="24"/>
        </w:rPr>
        <w:t>The samples for the phase 1 were collected at MSKCC (N=860), Dana Farber Cancer Institute (N=74) and Hadassah Hebrew University, Israel (N=10). The replication phase was ascertained at MSKCC.</w:t>
      </w:r>
    </w:p>
    <w:sectPr w:rsidR="003460B1" w:rsidRPr="00F81520" w:rsidSect="00AD6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4CA1"/>
    <w:rsid w:val="00157567"/>
    <w:rsid w:val="003460B1"/>
    <w:rsid w:val="00417CC8"/>
    <w:rsid w:val="00450E90"/>
    <w:rsid w:val="0052406F"/>
    <w:rsid w:val="00874CA1"/>
    <w:rsid w:val="00A81CD4"/>
    <w:rsid w:val="00AD69D1"/>
    <w:rsid w:val="00DF205C"/>
    <w:rsid w:val="00F81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4CA1"/>
    <w:pPr>
      <w:spacing w:after="0" w:line="240" w:lineRule="auto"/>
    </w:pPr>
  </w:style>
  <w:style w:type="table" w:styleId="TableGrid">
    <w:name w:val="Table Grid"/>
    <w:basedOn w:val="TableNormal"/>
    <w:uiPriority w:val="59"/>
    <w:rsid w:val="00874C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murtr</dc:creator>
  <cp:lastModifiedBy>Rohini Rau-Murthy</cp:lastModifiedBy>
  <cp:revision>2</cp:revision>
  <dcterms:created xsi:type="dcterms:W3CDTF">2012-08-03T14:19:00Z</dcterms:created>
  <dcterms:modified xsi:type="dcterms:W3CDTF">2012-11-30T22:19:00Z</dcterms:modified>
</cp:coreProperties>
</file>